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DC9" w:rsidRPr="00230D93" w:rsidRDefault="00753DC9" w:rsidP="00753DC9">
      <w:pPr>
        <w:spacing w:after="0"/>
        <w:jc w:val="both"/>
        <w:rPr>
          <w:b/>
          <w:sz w:val="24"/>
          <w:szCs w:val="24"/>
        </w:rPr>
      </w:pPr>
      <w:r w:rsidRPr="00230D93">
        <w:rPr>
          <w:b/>
          <w:sz w:val="24"/>
          <w:szCs w:val="24"/>
        </w:rPr>
        <w:t>Conflict of interest</w:t>
      </w:r>
    </w:p>
    <w:p w:rsidR="00753DC9" w:rsidRPr="00230D93" w:rsidRDefault="00753DC9" w:rsidP="00753DC9">
      <w:pPr>
        <w:spacing w:after="0"/>
        <w:jc w:val="both"/>
        <w:rPr>
          <w:sz w:val="24"/>
          <w:szCs w:val="24"/>
        </w:rPr>
      </w:pPr>
      <w:r w:rsidRPr="00230D93">
        <w:rPr>
          <w:sz w:val="24"/>
          <w:szCs w:val="24"/>
        </w:rPr>
        <w:t>All the authors have approved submission and there are no conflicts of interest.</w:t>
      </w:r>
    </w:p>
    <w:p w:rsidR="0043148B" w:rsidRPr="00753DC9" w:rsidRDefault="0043148B" w:rsidP="00753DC9">
      <w:bookmarkStart w:id="0" w:name="_GoBack"/>
      <w:bookmarkEnd w:id="0"/>
    </w:p>
    <w:sectPr w:rsidR="0043148B" w:rsidRPr="00753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8B"/>
    <w:rsid w:val="00014465"/>
    <w:rsid w:val="000C4C94"/>
    <w:rsid w:val="0043148B"/>
    <w:rsid w:val="00753DC9"/>
    <w:rsid w:val="00CC5097"/>
    <w:rsid w:val="00E7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A8916"/>
  <w15:chartTrackingRefBased/>
  <w15:docId w15:val="{56A8BD6A-1E70-4BE8-8EC6-250EE434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lu, Saranya (ELS-CHN)</dc:creator>
  <cp:keywords/>
  <dc:description/>
  <cp:lastModifiedBy>Srinivasalu, Saranya (ELS-CHN)</cp:lastModifiedBy>
  <cp:revision>1</cp:revision>
  <dcterms:created xsi:type="dcterms:W3CDTF">2019-03-22T04:57:00Z</dcterms:created>
  <dcterms:modified xsi:type="dcterms:W3CDTF">2019-03-22T10:59:00Z</dcterms:modified>
</cp:coreProperties>
</file>